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AC235" w14:textId="61935284" w:rsidR="00CB6B97" w:rsidRDefault="00D23710" w:rsidP="00F03EBC">
      <w:pPr>
        <w:pStyle w:val="a8"/>
        <w:spacing w:line="36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36E571DD" wp14:editId="61011138">
            <wp:extent cx="5271135" cy="3980180"/>
            <wp:effectExtent l="0" t="0" r="0" b="0"/>
            <wp:docPr id="15343568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98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EE658" w14:textId="0BA935E5" w:rsidR="00F51DD6" w:rsidRPr="008245B7" w:rsidRDefault="00CD2D4C" w:rsidP="00CB6B97">
      <w:pPr>
        <w:pStyle w:val="a8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Figure S4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orrelation analysis of </w:t>
      </w:r>
      <w:proofErr w:type="spellStart"/>
      <w:r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>Tfh</w:t>
      </w:r>
      <w:proofErr w:type="spellEnd"/>
      <w:r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ells with B cells and ESSDAI </w:t>
      </w:r>
      <w:r w:rsidR="0072244C"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>in</w:t>
      </w:r>
      <w:r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GU-treated pSS patients.</w:t>
      </w:r>
    </w:p>
    <w:p w14:paraId="7F7DE97A" w14:textId="4688021F" w:rsidR="0039244C" w:rsidRPr="008245B7" w:rsidRDefault="00CB6B97" w:rsidP="008245B7">
      <w:pPr>
        <w:pStyle w:val="a8"/>
        <w:spacing w:line="360" w:lineRule="auto"/>
        <w:ind w:firstLineChars="0" w:firstLine="0"/>
        <w:rPr>
          <w:color w:val="000000" w:themeColor="text1"/>
        </w:rPr>
      </w:pPr>
      <w:r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orrelation analysis of </w:t>
      </w:r>
      <w:proofErr w:type="spellStart"/>
      <w:r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>Tfh</w:t>
      </w:r>
      <w:proofErr w:type="spellEnd"/>
      <w:r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ells with (</w:t>
      </w:r>
      <w:r w:rsidR="00226318"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>A</w:t>
      </w:r>
      <w:r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>) switched memory B cells, (</w:t>
      </w:r>
      <w:r w:rsidR="00226318"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>B</w:t>
      </w:r>
      <w:r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 </w:t>
      </w:r>
      <w:proofErr w:type="spellStart"/>
      <w:r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>plasmablasts</w:t>
      </w:r>
      <w:proofErr w:type="spellEnd"/>
      <w:r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>, (</w:t>
      </w:r>
      <w:r w:rsidR="00226318"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>C</w:t>
      </w:r>
      <w:r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 plasma cells, </w:t>
      </w:r>
      <w:r w:rsidR="001957F0"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nd </w:t>
      </w:r>
      <w:r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r w:rsidR="00226318"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>D</w:t>
      </w:r>
      <w:r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>) ESSDAI in IGU-treated pSS patients.</w:t>
      </w:r>
      <w:r w:rsidR="00155F49" w:rsidRPr="008245B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</w:p>
    <w:sectPr w:rsidR="0039244C" w:rsidRPr="008245B7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60698" w14:textId="77777777" w:rsidR="003A65F3" w:rsidRDefault="003A65F3" w:rsidP="00741711">
      <w:pPr>
        <w:spacing w:after="0" w:line="240" w:lineRule="auto"/>
      </w:pPr>
      <w:r>
        <w:separator/>
      </w:r>
    </w:p>
  </w:endnote>
  <w:endnote w:type="continuationSeparator" w:id="0">
    <w:p w14:paraId="104FE5DD" w14:textId="77777777" w:rsidR="003A65F3" w:rsidRDefault="003A65F3" w:rsidP="00741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6DEC6" w14:textId="77777777" w:rsidR="003A65F3" w:rsidRDefault="003A65F3" w:rsidP="00741711">
      <w:pPr>
        <w:spacing w:after="0" w:line="240" w:lineRule="auto"/>
      </w:pPr>
      <w:r>
        <w:separator/>
      </w:r>
    </w:p>
  </w:footnote>
  <w:footnote w:type="continuationSeparator" w:id="0">
    <w:p w14:paraId="2B2E1CA2" w14:textId="77777777" w:rsidR="003A65F3" w:rsidRDefault="003A65F3" w:rsidP="007417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34F"/>
    <w:rsid w:val="000741F8"/>
    <w:rsid w:val="000A340F"/>
    <w:rsid w:val="000B7039"/>
    <w:rsid w:val="000C75B3"/>
    <w:rsid w:val="000F4717"/>
    <w:rsid w:val="00132C7D"/>
    <w:rsid w:val="00133159"/>
    <w:rsid w:val="00155F49"/>
    <w:rsid w:val="00180886"/>
    <w:rsid w:val="00194A36"/>
    <w:rsid w:val="001957F0"/>
    <w:rsid w:val="001A029C"/>
    <w:rsid w:val="001A4615"/>
    <w:rsid w:val="00213653"/>
    <w:rsid w:val="00226318"/>
    <w:rsid w:val="00254366"/>
    <w:rsid w:val="00261BE1"/>
    <w:rsid w:val="00277BF4"/>
    <w:rsid w:val="00287808"/>
    <w:rsid w:val="002E0655"/>
    <w:rsid w:val="00313DFC"/>
    <w:rsid w:val="003257A6"/>
    <w:rsid w:val="0039244C"/>
    <w:rsid w:val="003A65F3"/>
    <w:rsid w:val="003E5BF0"/>
    <w:rsid w:val="003F52BF"/>
    <w:rsid w:val="004F4981"/>
    <w:rsid w:val="00515405"/>
    <w:rsid w:val="00520B24"/>
    <w:rsid w:val="00572403"/>
    <w:rsid w:val="0057258D"/>
    <w:rsid w:val="00590E0C"/>
    <w:rsid w:val="005E31CA"/>
    <w:rsid w:val="005F2801"/>
    <w:rsid w:val="00681762"/>
    <w:rsid w:val="00682386"/>
    <w:rsid w:val="006B7B67"/>
    <w:rsid w:val="0072244C"/>
    <w:rsid w:val="00722EB4"/>
    <w:rsid w:val="00741711"/>
    <w:rsid w:val="007715E7"/>
    <w:rsid w:val="00803237"/>
    <w:rsid w:val="008245B7"/>
    <w:rsid w:val="008B2B05"/>
    <w:rsid w:val="008B7782"/>
    <w:rsid w:val="008C7CB9"/>
    <w:rsid w:val="00923645"/>
    <w:rsid w:val="00A1740A"/>
    <w:rsid w:val="00A6576A"/>
    <w:rsid w:val="00A82035"/>
    <w:rsid w:val="00A87194"/>
    <w:rsid w:val="00A91D5F"/>
    <w:rsid w:val="00AC15FF"/>
    <w:rsid w:val="00AC30CB"/>
    <w:rsid w:val="00AD0790"/>
    <w:rsid w:val="00AD0D60"/>
    <w:rsid w:val="00B743E5"/>
    <w:rsid w:val="00BA59E3"/>
    <w:rsid w:val="00BF370C"/>
    <w:rsid w:val="00C7406C"/>
    <w:rsid w:val="00CB6B97"/>
    <w:rsid w:val="00CD2D4C"/>
    <w:rsid w:val="00D16DEA"/>
    <w:rsid w:val="00D23710"/>
    <w:rsid w:val="00D556E5"/>
    <w:rsid w:val="00DA234F"/>
    <w:rsid w:val="00E10719"/>
    <w:rsid w:val="00E3200B"/>
    <w:rsid w:val="00F03EBC"/>
    <w:rsid w:val="00F253EE"/>
    <w:rsid w:val="00F51DD6"/>
    <w:rsid w:val="00F66ECE"/>
    <w:rsid w:val="00F725AE"/>
    <w:rsid w:val="00FB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C7CFC00"/>
  <w14:defaultImageDpi w14:val="32767"/>
  <w15:chartTrackingRefBased/>
  <w15:docId w15:val="{C74CBC1E-61F7-4B40-8BF8-2E669294A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711"/>
    <w:pPr>
      <w:spacing w:after="160" w:line="259" w:lineRule="auto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71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711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74171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711"/>
    <w:rPr>
      <w:sz w:val="18"/>
      <w:szCs w:val="18"/>
      <w14:ligatures w14:val="none"/>
    </w:rPr>
  </w:style>
  <w:style w:type="paragraph" w:styleId="a7">
    <w:name w:val="caption"/>
    <w:basedOn w:val="a"/>
    <w:next w:val="a"/>
    <w:uiPriority w:val="35"/>
    <w:unhideWhenUsed/>
    <w:qFormat/>
    <w:rsid w:val="007417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8">
    <w:name w:val="List Paragraph"/>
    <w:basedOn w:val="a"/>
    <w:uiPriority w:val="34"/>
    <w:qFormat/>
    <w:rsid w:val="00FB524F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paragraph" w:styleId="a9">
    <w:name w:val="Revision"/>
    <w:hidden/>
    <w:uiPriority w:val="99"/>
    <w:semiHidden/>
    <w:rsid w:val="00133159"/>
    <w:rPr>
      <w:kern w:val="0"/>
      <w:sz w:val="22"/>
      <w14:ligatures w14:val="none"/>
    </w:rPr>
  </w:style>
  <w:style w:type="character" w:styleId="aa">
    <w:name w:val="annotation reference"/>
    <w:basedOn w:val="a0"/>
    <w:uiPriority w:val="99"/>
    <w:semiHidden/>
    <w:unhideWhenUsed/>
    <w:rsid w:val="00682386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82386"/>
  </w:style>
  <w:style w:type="character" w:customStyle="1" w:styleId="ac">
    <w:name w:val="批注文字 字符"/>
    <w:basedOn w:val="a0"/>
    <w:link w:val="ab"/>
    <w:uiPriority w:val="99"/>
    <w:semiHidden/>
    <w:rsid w:val="00682386"/>
    <w:rPr>
      <w:kern w:val="0"/>
      <w:sz w:val="22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8238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82386"/>
    <w:rPr>
      <w:b/>
      <w:bCs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7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Taibiao</dc:creator>
  <cp:keywords/>
  <dc:description/>
  <cp:lastModifiedBy>Lyu Taibiao</cp:lastModifiedBy>
  <cp:revision>64</cp:revision>
  <dcterms:created xsi:type="dcterms:W3CDTF">2023-04-18T13:06:00Z</dcterms:created>
  <dcterms:modified xsi:type="dcterms:W3CDTF">2023-06-29T13:14:00Z</dcterms:modified>
</cp:coreProperties>
</file>